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22A3" w:rsidRPr="00C322A3" w:rsidRDefault="00C322A3" w:rsidP="00C322A3">
      <w:pPr>
        <w:spacing w:line="480" w:lineRule="auto"/>
        <w:jc w:val="both"/>
        <w:rPr>
          <w:lang w:val="en-US"/>
        </w:rPr>
      </w:pPr>
      <w:r w:rsidRPr="001023E6">
        <w:rPr>
          <w:rFonts w:ascii="Times New Roman" w:eastAsia="Times New Roman" w:hAnsi="Times New Roman" w:cs="Times New Roman"/>
          <w:b/>
          <w:bCs/>
          <w:color w:val="000000"/>
          <w:lang w:val="en-GB" w:eastAsia="es-ES_tradnl"/>
        </w:rPr>
        <w:t>S5 Table. Monthly prescription percentage of the excluded drugs from coverage, since September 1</w:t>
      </w:r>
      <w:r w:rsidRPr="001023E6">
        <w:rPr>
          <w:rFonts w:ascii="Times New Roman" w:eastAsia="Times New Roman" w:hAnsi="Times New Roman" w:cs="Times New Roman"/>
          <w:b/>
          <w:bCs/>
          <w:color w:val="000000"/>
          <w:vertAlign w:val="superscript"/>
          <w:lang w:val="en-GB" w:eastAsia="es-ES_tradnl"/>
        </w:rPr>
        <w:t>st</w:t>
      </w:r>
      <w:r w:rsidRPr="001023E6">
        <w:rPr>
          <w:rFonts w:ascii="Times New Roman" w:eastAsia="Times New Roman" w:hAnsi="Times New Roman" w:cs="Times New Roman"/>
          <w:b/>
          <w:bCs/>
          <w:color w:val="000000"/>
          <w:lang w:val="en-GB" w:eastAsia="es-ES_tradnl"/>
        </w:rPr>
        <w:t>, 2012</w:t>
      </w:r>
      <w:r>
        <w:rPr>
          <w:rFonts w:ascii="Times New Roman" w:eastAsia="Times New Roman" w:hAnsi="Times New Roman" w:cs="Times New Roman"/>
          <w:b/>
          <w:bCs/>
          <w:color w:val="000000"/>
          <w:lang w:val="en-GB" w:eastAsia="es-ES_tradnl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944"/>
        <w:gridCol w:w="944"/>
        <w:gridCol w:w="944"/>
        <w:gridCol w:w="944"/>
        <w:gridCol w:w="944"/>
        <w:gridCol w:w="944"/>
        <w:gridCol w:w="944"/>
        <w:gridCol w:w="940"/>
      </w:tblGrid>
      <w:tr w:rsidR="001023E6" w:rsidRPr="001023E6" w:rsidTr="00C322A3">
        <w:trPr>
          <w:trHeight w:val="340"/>
        </w:trPr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Time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Anti-hype.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Cardio.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C. Nervous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Derma.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Endocrine.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Eye, ear.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Pulmonary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Up. resp.</w:t>
            </w:r>
          </w:p>
        </w:tc>
      </w:tr>
      <w:tr w:rsidR="001023E6" w:rsidRPr="001023E6" w:rsidTr="00C322A3">
        <w:trPr>
          <w:trHeight w:val="340"/>
        </w:trPr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jul-11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4.2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0.2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3.5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0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1.9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49,6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8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3.5</w:t>
            </w:r>
          </w:p>
        </w:tc>
      </w:tr>
      <w:tr w:rsidR="001023E6" w:rsidRPr="001023E6" w:rsidTr="00C322A3">
        <w:trPr>
          <w:trHeight w:val="340"/>
        </w:trPr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Aug-11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3.7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9.9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3.6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0.1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3.3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51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8.0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0.1</w:t>
            </w:r>
          </w:p>
        </w:tc>
      </w:tr>
      <w:tr w:rsidR="001023E6" w:rsidRPr="001023E6" w:rsidTr="00C322A3">
        <w:trPr>
          <w:trHeight w:val="340"/>
        </w:trPr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sept-11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3.9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1.1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3.2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8.8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3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55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9.0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7.2</w:t>
            </w:r>
          </w:p>
        </w:tc>
      </w:tr>
      <w:tr w:rsidR="001023E6" w:rsidRPr="001023E6" w:rsidTr="00C322A3">
        <w:trPr>
          <w:trHeight w:val="340"/>
        </w:trPr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oct-11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3.8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2.5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3.2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9.3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4.9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56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20.8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1.8</w:t>
            </w:r>
          </w:p>
        </w:tc>
      </w:tr>
      <w:tr w:rsidR="001023E6" w:rsidRPr="001023E6" w:rsidTr="00C322A3">
        <w:trPr>
          <w:trHeight w:val="340"/>
        </w:trPr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nov-11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3.8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1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2.8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4.3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3.2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55.8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21.9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1.2</w:t>
            </w:r>
          </w:p>
        </w:tc>
      </w:tr>
      <w:tr w:rsidR="001023E6" w:rsidRPr="001023E6" w:rsidTr="00C322A3">
        <w:trPr>
          <w:trHeight w:val="340"/>
        </w:trPr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Dec-11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3.8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0.2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2.9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4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3.1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54.8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25.4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9.3</w:t>
            </w:r>
          </w:p>
        </w:tc>
      </w:tr>
      <w:tr w:rsidR="001023E6" w:rsidRPr="001023E6" w:rsidTr="00C322A3">
        <w:trPr>
          <w:trHeight w:val="340"/>
        </w:trPr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Jan-12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3.5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0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2.9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2.5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3.4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55.2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27.3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8.0</w:t>
            </w:r>
          </w:p>
        </w:tc>
      </w:tr>
      <w:tr w:rsidR="001023E6" w:rsidRPr="001023E6" w:rsidTr="00C322A3">
        <w:trPr>
          <w:trHeight w:val="340"/>
        </w:trPr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feb-12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3.4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9.8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2.9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0.1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3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54.8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29.1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5.3</w:t>
            </w:r>
          </w:p>
        </w:tc>
      </w:tr>
      <w:tr w:rsidR="001023E6" w:rsidRPr="001023E6" w:rsidTr="00C322A3">
        <w:trPr>
          <w:trHeight w:val="340"/>
        </w:trPr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mar-12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3.7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9.5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2.8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1.6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3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52.3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25.3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3.1</w:t>
            </w:r>
          </w:p>
        </w:tc>
      </w:tr>
      <w:tr w:rsidR="001023E6" w:rsidRPr="001023E6" w:rsidTr="00C322A3">
        <w:trPr>
          <w:trHeight w:val="340"/>
        </w:trPr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abr-12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3.8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9.4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2.7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2.8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2.8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54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21.5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2.1</w:t>
            </w:r>
          </w:p>
        </w:tc>
      </w:tr>
      <w:tr w:rsidR="001023E6" w:rsidRPr="001023E6" w:rsidTr="00C322A3">
        <w:trPr>
          <w:trHeight w:val="340"/>
        </w:trPr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may-12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3.6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9.1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3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3.3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2.8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55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9.7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0.0</w:t>
            </w:r>
          </w:p>
        </w:tc>
      </w:tr>
      <w:tr w:rsidR="001023E6" w:rsidRPr="001023E6" w:rsidTr="00C322A3">
        <w:trPr>
          <w:trHeight w:val="340"/>
        </w:trPr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jun-12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3.5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9.8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2.9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1.9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3.1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55.1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7.3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9.3</w:t>
            </w:r>
          </w:p>
        </w:tc>
      </w:tr>
      <w:tr w:rsidR="001023E6" w:rsidRPr="001023E6" w:rsidTr="00C322A3">
        <w:trPr>
          <w:trHeight w:val="340"/>
        </w:trPr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jul-12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3.5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9.9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2.9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1.3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1.4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51.5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8.1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9.7</w:t>
            </w:r>
          </w:p>
        </w:tc>
      </w:tr>
      <w:tr w:rsidR="001023E6" w:rsidRPr="001023E6" w:rsidTr="00C322A3">
        <w:trPr>
          <w:trHeight w:val="340"/>
        </w:trPr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Aug-12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3.4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9.7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2.6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1.3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2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53.2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7.0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9.8</w:t>
            </w:r>
          </w:p>
        </w:tc>
      </w:tr>
      <w:tr w:rsidR="001023E6" w:rsidRPr="001023E6" w:rsidTr="00C322A3">
        <w:trPr>
          <w:trHeight w:val="340"/>
        </w:trPr>
        <w:tc>
          <w:tcPr>
            <w:tcW w:w="554" w:type="pct"/>
            <w:shd w:val="clear" w:color="000000" w:fill="D9D9D9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sept-12</w:t>
            </w:r>
          </w:p>
        </w:tc>
        <w:tc>
          <w:tcPr>
            <w:tcW w:w="556" w:type="pct"/>
            <w:shd w:val="clear" w:color="000000" w:fill="D9D9D9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  <w:tc>
          <w:tcPr>
            <w:tcW w:w="556" w:type="pct"/>
            <w:shd w:val="clear" w:color="000000" w:fill="D9D9D9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3</w:t>
            </w:r>
          </w:p>
        </w:tc>
        <w:tc>
          <w:tcPr>
            <w:tcW w:w="556" w:type="pct"/>
            <w:shd w:val="clear" w:color="000000" w:fill="D9D9D9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1</w:t>
            </w:r>
          </w:p>
        </w:tc>
        <w:tc>
          <w:tcPr>
            <w:tcW w:w="556" w:type="pct"/>
            <w:shd w:val="clear" w:color="000000" w:fill="D9D9D9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4</w:t>
            </w:r>
          </w:p>
        </w:tc>
        <w:tc>
          <w:tcPr>
            <w:tcW w:w="556" w:type="pct"/>
            <w:shd w:val="clear" w:color="000000" w:fill="D9D9D9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.5</w:t>
            </w:r>
          </w:p>
        </w:tc>
        <w:tc>
          <w:tcPr>
            <w:tcW w:w="556" w:type="pct"/>
            <w:shd w:val="clear" w:color="000000" w:fill="D9D9D9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21.3</w:t>
            </w:r>
          </w:p>
        </w:tc>
        <w:tc>
          <w:tcPr>
            <w:tcW w:w="556" w:type="pct"/>
            <w:shd w:val="clear" w:color="000000" w:fill="D9D9D9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2.3</w:t>
            </w:r>
          </w:p>
        </w:tc>
        <w:tc>
          <w:tcPr>
            <w:tcW w:w="554" w:type="pct"/>
            <w:shd w:val="clear" w:color="000000" w:fill="D9D9D9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</w:tr>
      <w:tr w:rsidR="001023E6" w:rsidRPr="001023E6" w:rsidTr="00C322A3">
        <w:trPr>
          <w:trHeight w:val="340"/>
        </w:trPr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oct-12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7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.9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22.5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2.9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</w:tr>
      <w:tr w:rsidR="001023E6" w:rsidRPr="001023E6" w:rsidTr="00C322A3">
        <w:trPr>
          <w:trHeight w:val="340"/>
        </w:trPr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nov-12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6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5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9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8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</w:tr>
      <w:tr w:rsidR="001023E6" w:rsidRPr="001023E6" w:rsidTr="00C322A3">
        <w:trPr>
          <w:trHeight w:val="340"/>
        </w:trPr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Dec-12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3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3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9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.2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</w:tr>
      <w:tr w:rsidR="001023E6" w:rsidRPr="001023E6" w:rsidTr="00C322A3">
        <w:trPr>
          <w:trHeight w:val="340"/>
        </w:trPr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Jan-13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4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3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2.2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.2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</w:tr>
      <w:tr w:rsidR="001023E6" w:rsidRPr="001023E6" w:rsidTr="00C322A3">
        <w:trPr>
          <w:trHeight w:val="340"/>
        </w:trPr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feb-13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4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4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.4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.8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</w:tr>
      <w:tr w:rsidR="001023E6" w:rsidRPr="001023E6" w:rsidTr="00C322A3">
        <w:trPr>
          <w:trHeight w:val="340"/>
        </w:trPr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mar-13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3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2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3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1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</w:tr>
      <w:tr w:rsidR="001023E6" w:rsidRPr="001023E6" w:rsidTr="00C322A3">
        <w:trPr>
          <w:trHeight w:val="340"/>
        </w:trPr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abr-13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2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4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.9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1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</w:tr>
      <w:tr w:rsidR="001023E6" w:rsidRPr="001023E6" w:rsidTr="00C322A3">
        <w:trPr>
          <w:trHeight w:val="340"/>
        </w:trPr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may-13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4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5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.1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1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</w:tr>
      <w:tr w:rsidR="001023E6" w:rsidRPr="001023E6" w:rsidTr="00C322A3">
        <w:trPr>
          <w:trHeight w:val="340"/>
        </w:trPr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jun-13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3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4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9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1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1023E6" w:rsidRPr="001023E6" w:rsidRDefault="001023E6" w:rsidP="00102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02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</w:t>
            </w:r>
          </w:p>
        </w:tc>
      </w:tr>
    </w:tbl>
    <w:p w:rsidR="00C322A3" w:rsidRPr="001023E6" w:rsidRDefault="00C322A3" w:rsidP="00C322A3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s-ES_tradnl"/>
        </w:rPr>
      </w:pPr>
      <w:r w:rsidRPr="001023E6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 w:eastAsia="es-ES_tradnl"/>
        </w:rPr>
        <w:t xml:space="preserve">This table only 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 w:eastAsia="es-ES_tradnl"/>
        </w:rPr>
        <w:t>shows</w:t>
      </w:r>
      <w:r w:rsidRPr="001023E6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 w:eastAsia="es-ES_tradnl"/>
        </w:rPr>
        <w:t xml:space="preserve"> those therapeutic groups that contain some 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 w:eastAsia="es-ES_tradnl"/>
        </w:rPr>
        <w:t>medicines</w:t>
      </w:r>
      <w:r w:rsidRPr="001023E6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 w:eastAsia="es-ES_tradnl"/>
        </w:rPr>
        <w:t xml:space="preserve"> included in the list of drugs that changed from a cost-sharing scheme to a payment of 100%, 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 w:eastAsia="es-ES_tradnl"/>
        </w:rPr>
        <w:t>from</w:t>
      </w:r>
      <w:r w:rsidRPr="001023E6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 w:eastAsia="es-ES_tradnl"/>
        </w:rPr>
        <w:t xml:space="preserve"> September 1st, 2012. That is to say, diabetes drugs, gastrointestinal drugs, analgesics/anti-inflammatories, anti-infective and genitourinary groups do not include any drug in the database from the list of excluded medication from the cost-sharing scheme.</w:t>
      </w:r>
    </w:p>
    <w:p w:rsidR="002810E6" w:rsidRPr="001023E6" w:rsidRDefault="00C322A3">
      <w:pPr>
        <w:rPr>
          <w:lang w:val="en-US"/>
        </w:rPr>
      </w:pPr>
      <w:bookmarkStart w:id="0" w:name="_GoBack"/>
      <w:bookmarkEnd w:id="0"/>
    </w:p>
    <w:sectPr w:rsidR="002810E6" w:rsidRPr="001023E6" w:rsidSect="005A188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3E6"/>
    <w:rsid w:val="0003069B"/>
    <w:rsid w:val="000A01C4"/>
    <w:rsid w:val="000B3794"/>
    <w:rsid w:val="000C3D73"/>
    <w:rsid w:val="000C410F"/>
    <w:rsid w:val="000C412E"/>
    <w:rsid w:val="000D0D81"/>
    <w:rsid w:val="000E1145"/>
    <w:rsid w:val="001023E6"/>
    <w:rsid w:val="00105639"/>
    <w:rsid w:val="0018630B"/>
    <w:rsid w:val="001A10DB"/>
    <w:rsid w:val="001E3064"/>
    <w:rsid w:val="001F7149"/>
    <w:rsid w:val="002014B3"/>
    <w:rsid w:val="002A2149"/>
    <w:rsid w:val="00300DF5"/>
    <w:rsid w:val="00303CDB"/>
    <w:rsid w:val="00313345"/>
    <w:rsid w:val="003661F2"/>
    <w:rsid w:val="003D1286"/>
    <w:rsid w:val="003F777A"/>
    <w:rsid w:val="004258D2"/>
    <w:rsid w:val="004326CC"/>
    <w:rsid w:val="00473B67"/>
    <w:rsid w:val="00496234"/>
    <w:rsid w:val="004A527D"/>
    <w:rsid w:val="004C2AC9"/>
    <w:rsid w:val="004D7D14"/>
    <w:rsid w:val="004E657C"/>
    <w:rsid w:val="00531DC3"/>
    <w:rsid w:val="005A1887"/>
    <w:rsid w:val="00601995"/>
    <w:rsid w:val="0067750B"/>
    <w:rsid w:val="006A16C0"/>
    <w:rsid w:val="006E3FC9"/>
    <w:rsid w:val="007200FA"/>
    <w:rsid w:val="00730E6A"/>
    <w:rsid w:val="0074352B"/>
    <w:rsid w:val="007448CC"/>
    <w:rsid w:val="00745F38"/>
    <w:rsid w:val="00792DEA"/>
    <w:rsid w:val="007A6956"/>
    <w:rsid w:val="007B3A60"/>
    <w:rsid w:val="007B3BDE"/>
    <w:rsid w:val="007D3987"/>
    <w:rsid w:val="007E4F05"/>
    <w:rsid w:val="007E7FCE"/>
    <w:rsid w:val="008E667A"/>
    <w:rsid w:val="00900173"/>
    <w:rsid w:val="00900430"/>
    <w:rsid w:val="00994E32"/>
    <w:rsid w:val="00A22026"/>
    <w:rsid w:val="00A267A8"/>
    <w:rsid w:val="00A316DC"/>
    <w:rsid w:val="00A563FB"/>
    <w:rsid w:val="00AE3733"/>
    <w:rsid w:val="00AF2BB8"/>
    <w:rsid w:val="00B24AD9"/>
    <w:rsid w:val="00B41513"/>
    <w:rsid w:val="00B73003"/>
    <w:rsid w:val="00BA32C6"/>
    <w:rsid w:val="00BA50A8"/>
    <w:rsid w:val="00BB27DB"/>
    <w:rsid w:val="00BB2DA8"/>
    <w:rsid w:val="00BC0A18"/>
    <w:rsid w:val="00BC3E62"/>
    <w:rsid w:val="00BC65E1"/>
    <w:rsid w:val="00C313AE"/>
    <w:rsid w:val="00C322A3"/>
    <w:rsid w:val="00C464C0"/>
    <w:rsid w:val="00C47EE4"/>
    <w:rsid w:val="00C973B4"/>
    <w:rsid w:val="00D01A11"/>
    <w:rsid w:val="00D2486D"/>
    <w:rsid w:val="00D8220C"/>
    <w:rsid w:val="00DA24CE"/>
    <w:rsid w:val="00DD516E"/>
    <w:rsid w:val="00DE0133"/>
    <w:rsid w:val="00DE18DD"/>
    <w:rsid w:val="00E006CD"/>
    <w:rsid w:val="00E13E2F"/>
    <w:rsid w:val="00E15EC4"/>
    <w:rsid w:val="00E3460F"/>
    <w:rsid w:val="00E36336"/>
    <w:rsid w:val="00E4538A"/>
    <w:rsid w:val="00E476CC"/>
    <w:rsid w:val="00E71EC6"/>
    <w:rsid w:val="00EB064A"/>
    <w:rsid w:val="00EB60EE"/>
    <w:rsid w:val="00ED218D"/>
    <w:rsid w:val="00ED4BE6"/>
    <w:rsid w:val="00EE5DA2"/>
    <w:rsid w:val="00F272D3"/>
    <w:rsid w:val="00F80866"/>
    <w:rsid w:val="00F80931"/>
    <w:rsid w:val="00FB3E3E"/>
    <w:rsid w:val="00FF270F"/>
    <w:rsid w:val="00FF3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62BB10"/>
  <w15:chartTrackingRefBased/>
  <w15:docId w15:val="{CAED5AE5-5938-AE4F-BD65-FF9C228EE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53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3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Hernández Izquierdo</dc:creator>
  <cp:keywords/>
  <dc:description/>
  <cp:lastModifiedBy>Cristina Hernández Izquierdo</cp:lastModifiedBy>
  <cp:revision>3</cp:revision>
  <dcterms:created xsi:type="dcterms:W3CDTF">2019-02-07T16:05:00Z</dcterms:created>
  <dcterms:modified xsi:type="dcterms:W3CDTF">2019-02-25T16:13:00Z</dcterms:modified>
</cp:coreProperties>
</file>